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7682" w14:textId="220E30D1" w:rsidR="009104A4" w:rsidRPr="00B20B33" w:rsidRDefault="009104A4" w:rsidP="00274AF9">
      <w:pPr>
        <w:jc w:val="both"/>
        <w:rPr>
          <w:lang w:val="en-US"/>
        </w:rPr>
      </w:pPr>
      <w:r w:rsidRPr="00B20B33">
        <w:rPr>
          <w:lang w:val="en-US"/>
        </w:rPr>
        <w:t xml:space="preserve">Supplementary table 1. </w:t>
      </w:r>
      <w:r w:rsidR="00B20F26" w:rsidRPr="00B20B33">
        <w:rPr>
          <w:lang w:val="en-US"/>
        </w:rPr>
        <w:t>Details regarding disease stage and surgical procedures performed on the included patients</w:t>
      </w:r>
    </w:p>
    <w:tbl>
      <w:tblPr>
        <w:tblStyle w:val="Tabelraster"/>
        <w:tblW w:w="10870" w:type="dxa"/>
        <w:tblInd w:w="-1110" w:type="dxa"/>
        <w:tblLook w:val="04A0" w:firstRow="1" w:lastRow="0" w:firstColumn="1" w:lastColumn="0" w:noHBand="0" w:noVBand="1"/>
      </w:tblPr>
      <w:tblGrid>
        <w:gridCol w:w="3564"/>
        <w:gridCol w:w="2562"/>
        <w:gridCol w:w="2005"/>
        <w:gridCol w:w="1688"/>
        <w:gridCol w:w="1051"/>
      </w:tblGrid>
      <w:tr w:rsidR="00B20F26" w:rsidRPr="00B20B33" w14:paraId="621FEA91" w14:textId="77777777" w:rsidTr="00B20F26">
        <w:trPr>
          <w:trHeight w:val="692"/>
        </w:trPr>
        <w:tc>
          <w:tcPr>
            <w:tcW w:w="3564" w:type="dxa"/>
            <w:tcBorders>
              <w:left w:val="nil"/>
              <w:bottom w:val="single" w:sz="4" w:space="0" w:color="auto"/>
              <w:right w:val="nil"/>
            </w:tcBorders>
          </w:tcPr>
          <w:p w14:paraId="6E1788CB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</w:tcPr>
          <w:p w14:paraId="17E7CA4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COVID-19</w:t>
            </w:r>
          </w:p>
          <w:p w14:paraId="324813C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N=35</w:t>
            </w:r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</w:tcPr>
          <w:p w14:paraId="122BC18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Pre-COVID-19</w:t>
            </w:r>
          </w:p>
          <w:p w14:paraId="33ABA0F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N=46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14:paraId="5A4B36E3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  <w:p w14:paraId="128598C8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N=81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2A42DCD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B20F26" w:rsidRPr="00B20B33" w14:paraId="334FB212" w14:textId="77777777" w:rsidTr="00B20F26">
        <w:trPr>
          <w:trHeight w:val="324"/>
        </w:trPr>
        <w:tc>
          <w:tcPr>
            <w:tcW w:w="3564" w:type="dxa"/>
            <w:tcBorders>
              <w:left w:val="nil"/>
              <w:bottom w:val="nil"/>
              <w:right w:val="nil"/>
            </w:tcBorders>
          </w:tcPr>
          <w:p w14:paraId="7D76A62C" w14:textId="77777777" w:rsidR="00B20F26" w:rsidRPr="00B20B33" w:rsidRDefault="00B20F26" w:rsidP="0048329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Mean age, years (SD)</w:t>
            </w:r>
          </w:p>
        </w:tc>
        <w:tc>
          <w:tcPr>
            <w:tcW w:w="2562" w:type="dxa"/>
            <w:tcBorders>
              <w:left w:val="nil"/>
              <w:bottom w:val="nil"/>
              <w:right w:val="nil"/>
            </w:tcBorders>
          </w:tcPr>
          <w:tbl>
            <w:tblPr>
              <w:tblW w:w="2188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88"/>
            </w:tblGrid>
            <w:tr w:rsidR="00B20F26" w:rsidRPr="00B20B33" w14:paraId="4D08A1BD" w14:textId="77777777" w:rsidTr="00483296">
              <w:trPr>
                <w:trHeight w:val="36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BD1DC98" w14:textId="77777777" w:rsidR="00B20F26" w:rsidRPr="00B20B33" w:rsidRDefault="00B20F26" w:rsidP="00483296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B20B33">
                    <w:rPr>
                      <w:rFonts w:cstheme="minorHAnsi"/>
                      <w:sz w:val="20"/>
                      <w:szCs w:val="20"/>
                      <w:lang w:val="en-US"/>
                    </w:rPr>
                    <w:t>34.6 (19.2)</w:t>
                  </w:r>
                </w:p>
              </w:tc>
            </w:tr>
          </w:tbl>
          <w:p w14:paraId="5F31A66D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</w:tcPr>
          <w:p w14:paraId="0ECA8A7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8.3 (12.9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0B2F2CDC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1.0 (16.1)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2BD8B2C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0.102</w:t>
            </w:r>
          </w:p>
        </w:tc>
      </w:tr>
      <w:tr w:rsidR="00B20F26" w:rsidRPr="00B20B33" w14:paraId="0AEEDAD7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9477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D age at diagnosis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E985B0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5E894B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69E692E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35D9B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0.195</w:t>
            </w:r>
          </w:p>
        </w:tc>
      </w:tr>
      <w:tr w:rsidR="00B20F26" w:rsidRPr="00B20B33" w14:paraId="687520F3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1FFC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1 (≤ 16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82DAAA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AF9045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E293E00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1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F3C5427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286FC2C8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00BD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2 (17-40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CEF332B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4 (40.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F8AD0A9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5 (54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B73CDA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39 (48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A4FC4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74F356CD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3DF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3 (&gt; 40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2A5CEE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DFF20C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F9A2AB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6 (19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866A5CC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4B5FF4F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F28E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D disease location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A4703A3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16333B8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5C3F9D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A5407A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B20F26" w:rsidRPr="00B20B33" w14:paraId="5A7B48E7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66A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1 (ileal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13EA5D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B6C8059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15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C849101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5 (18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4BB8F7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851D46A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B82F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2 (colonic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1AEBCF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7950E8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C5C0C7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1.1)</w:t>
            </w:r>
          </w:p>
          <w:p w14:paraId="22580C60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6DF872F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05392AD3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C52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3 (ileocolonic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6EDDFB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EACC0C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2 (47.8)</w:t>
            </w:r>
          </w:p>
          <w:p w14:paraId="246B925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DD8FDF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37 (45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8941D6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7AA07746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A6C8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4 (upper GI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507477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34D36A2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435CA9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EAA698F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2B0EADB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0F2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1+L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953025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08CC7C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  <w:p w14:paraId="33D7E100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BDF851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90151E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3319B7B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B3C4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2+L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2B348B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2FA28A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1F6EFD4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95B6B57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3CAFDC4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A457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3+L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27B4B3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F022E6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  <w:p w14:paraId="61BA7F5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AB49568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CD49E56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EB5B860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EB5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D disease </w:t>
            </w:r>
            <w:proofErr w:type="spellStart"/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behaviour</w:t>
            </w:r>
            <w:proofErr w:type="spellEnd"/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9EA9BD0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8684E09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486701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486B40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0.0543</w:t>
            </w:r>
          </w:p>
        </w:tc>
      </w:tr>
      <w:tr w:rsidR="00B20F26" w:rsidRPr="00B20B33" w14:paraId="39BD6859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257F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1 non-</w:t>
            </w:r>
            <w:proofErr w:type="spellStart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tricturing</w:t>
            </w:r>
            <w:proofErr w:type="spellEnd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non-penetrating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EFE654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07F72EF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3 (6.5)</w:t>
            </w:r>
          </w:p>
          <w:p w14:paraId="1469327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2C29BF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1.1)</w:t>
            </w:r>
          </w:p>
          <w:p w14:paraId="1EE5E8D6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522239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23A97A5A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F33A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B2 </w:t>
            </w:r>
            <w:proofErr w:type="spellStart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tricturing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977CA3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39496A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9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663C71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7 (21.0)</w:t>
            </w:r>
          </w:p>
          <w:p w14:paraId="0CD9184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F84C5E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2B6DB2D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882B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3 penetrating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CBF994F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5 (14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D6954AC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15.2)</w:t>
            </w:r>
          </w:p>
          <w:p w14:paraId="2CE236C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D5B7602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2 (14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8CB1A2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4A93EE0E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301B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 perianal disease modifi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1593EB8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7C7FA8E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15.2)</w:t>
            </w:r>
          </w:p>
          <w:p w14:paraId="6DE3C7A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66FB9C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7379676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09CDA9C2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69FA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1 + p perianal disease modifi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E8E5BF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66AB26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64BD32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7.4)</w:t>
            </w:r>
          </w:p>
          <w:p w14:paraId="15EFFA3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25F36FF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1F2E86E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3824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2 + p perianal disease modifi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DD48D8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E47373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D1DD60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4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CA99CD8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762F6FA7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9541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3 + p perianal disease modifi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329E1E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5 (14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8CBA44C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76AC17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1.1)</w:t>
            </w:r>
          </w:p>
          <w:p w14:paraId="658DB5FE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8BCC76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2374F2C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60FE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UC disease extent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F24A58C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BEFCB51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957CC00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839F34A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B20F26" w:rsidRPr="00B20B33" w14:paraId="02925A11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3D6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1 limited to rectum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B7159E8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692E9D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D214DF8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1B908C6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ADB9642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F240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2 proximal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A7B644E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AC3FA20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B5F65C7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D0806C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0107A507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58D1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E3 distal to </w:t>
            </w:r>
            <w:proofErr w:type="spellStart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lexura</w:t>
            </w:r>
            <w:proofErr w:type="spellEnd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ienalis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4FC00B3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2B3A467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0B6C0F0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9 (11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E146F88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6C5D269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B13F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UC disease severity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8667E1B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F0083F9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1D3C575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4ADB25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0.416</w:t>
            </w:r>
          </w:p>
        </w:tc>
      </w:tr>
      <w:tr w:rsidR="00B20F26" w:rsidRPr="00B20B33" w14:paraId="04671D77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FA48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0 remission/asymptomatic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1FF8AD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37DA55B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63D72B1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E65D9F3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74076191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1E13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1 mild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7A8691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2D454F3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6CBC498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3 (3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241DEA6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170D962A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AA8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2 moderat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56F36E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69AD80D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D5F15CE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7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D46AAF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5CED2DD" w14:textId="77777777" w:rsidTr="00B20F2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93E2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3 seve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1A4420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58518C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5 (10.9)</w:t>
            </w:r>
          </w:p>
          <w:p w14:paraId="7E1439CB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8FA2717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8.6)</w:t>
            </w:r>
          </w:p>
          <w:p w14:paraId="5FBA916B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3699D93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13039D34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43EF5CCE" w14:textId="77777777" w:rsidR="00B20F26" w:rsidRPr="00B20B33" w:rsidRDefault="00B20F26" w:rsidP="0048329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ype of IBD surgery, </w:t>
            </w: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0C81444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6BE4ED8" w14:textId="77777777" w:rsidR="00B20F26" w:rsidRPr="00B20B33" w:rsidRDefault="00B20F26" w:rsidP="00483296">
            <w:pPr>
              <w:rPr>
                <w:rFonts w:cstheme="minorHAnsi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E37BA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B0B7E93" w14:textId="77777777" w:rsidR="00B20F26" w:rsidRPr="00B20B33" w:rsidRDefault="00B20F26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0.344</w:t>
            </w:r>
          </w:p>
        </w:tc>
      </w:tr>
      <w:tr w:rsidR="00B20F26" w:rsidRPr="00B20B33" w14:paraId="5D6A289A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0CB29887" w14:textId="203F404F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A923535" w14:textId="3733B47D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60FF4A5" w14:textId="3BEE9ECB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D290EDE" w14:textId="2E136D55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B2C4BF1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85CFA" w:rsidRPr="00B20B33" w14:paraId="4EB6749A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4DE4691F" w14:textId="77777777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lastRenderedPageBreak/>
              <w:t>Colectomy with ileocolic anastomosis</w:t>
            </w:r>
          </w:p>
          <w:p w14:paraId="2FE2680C" w14:textId="2F3636E3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BBE5374" w14:textId="4199D5F5" w:rsidR="00B85CFA" w:rsidRPr="00B20B33" w:rsidRDefault="00B85CFA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F943A5E" w14:textId="18D5D39B" w:rsidR="00B85CFA" w:rsidRPr="00B20B33" w:rsidRDefault="00B85CFA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4900EF4" w14:textId="5C03ACDE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59A6235" w14:textId="77777777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126D7B98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2BC7D81C" w14:textId="77777777" w:rsidR="00B20F26" w:rsidRPr="00B20B33" w:rsidRDefault="000569C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</w:t>
            </w:r>
            <w:r w:rsidR="00B20F26"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lectomy with end ileostomy</w:t>
            </w:r>
          </w:p>
          <w:p w14:paraId="4CA483CC" w14:textId="4EA1AF1D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E60F98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950C63E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AD22672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7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B19A8CD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523F3A9A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05C9CDEB" w14:textId="77777777" w:rsidR="00B20F26" w:rsidRPr="00B20B33" w:rsidRDefault="000569C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</w:t>
            </w:r>
            <w:r w:rsidR="00B20F26"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octocolectomy with end ileostomy</w:t>
            </w:r>
          </w:p>
          <w:p w14:paraId="0D2B35C3" w14:textId="2CBA6538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DBA2E8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A974C06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94C8CBA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8BF6981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85CFA" w:rsidRPr="00B20B33" w14:paraId="4646BD4A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13E86453" w14:textId="77777777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roctocolectomy with ileal pouch-anal anastomosis</w:t>
            </w:r>
          </w:p>
          <w:p w14:paraId="2B7F9DEC" w14:textId="29ED692B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9DA3316" w14:textId="559FFB0C" w:rsidR="00B85CFA" w:rsidRPr="00B20B33" w:rsidRDefault="00B85CFA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2E6B05B" w14:textId="4C4E9CAD" w:rsidR="00B85CFA" w:rsidRPr="00B20B33" w:rsidRDefault="00B85CFA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70852FA" w14:textId="3A561378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5 (6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63F1F9" w14:textId="77777777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85CFA" w:rsidRPr="00B20B33" w14:paraId="2C23E056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7FD6F53B" w14:textId="77777777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roctocolectomy</w:t>
            </w:r>
          </w:p>
          <w:p w14:paraId="0E0C36FD" w14:textId="555D857D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5A6377E" w14:textId="3D9D4FCA" w:rsidR="00B85CFA" w:rsidRPr="00B20B33" w:rsidRDefault="00B85CFA" w:rsidP="004832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4AB9D5C" w14:textId="39AAA2CE" w:rsidR="00B85CFA" w:rsidRPr="00B20B33" w:rsidRDefault="00B85CFA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6C0C24A" w14:textId="43193F65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EA71FE" w14:textId="77777777" w:rsidR="00B85CFA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04610116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0E4F4F69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mall bowel resection</w:t>
            </w:r>
          </w:p>
          <w:p w14:paraId="5EB7FD63" w14:textId="748ADD0E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38097D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74D8A3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4BB3C0A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5 (6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DFB14FC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2C27BBFE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67A1FE66" w14:textId="77777777" w:rsidR="00B20F26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leocecal resection</w:t>
            </w:r>
          </w:p>
          <w:p w14:paraId="18734DEF" w14:textId="13A62339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A81925B" w14:textId="2FBA8604" w:rsidR="00B20F26" w:rsidRPr="00B20B33" w:rsidRDefault="00B85CFA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7D8804D" w14:textId="5E892DDC" w:rsidR="00B20F26" w:rsidRPr="00B20B33" w:rsidRDefault="00B85CFA" w:rsidP="00B85CF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2 (2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7BF029B" w14:textId="11C296E7" w:rsidR="00B20F26" w:rsidRPr="00B20B33" w:rsidRDefault="00B85CFA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27 (33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5D3DF3C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33E3D2FE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1AE7A25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roctectomy</w:t>
            </w:r>
          </w:p>
          <w:p w14:paraId="0B63C5C9" w14:textId="4CA96DD7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DA7609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930B5D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CBD4CDB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53A2D2C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06BEDA78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39DADD75" w14:textId="77777777" w:rsidR="00B20F26" w:rsidRPr="00B20B33" w:rsidRDefault="00B85CFA" w:rsidP="00483296">
            <w:pPr>
              <w:ind w:left="708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A</w:t>
            </w:r>
            <w:r w:rsidR="00B20F26"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bscess</w:t>
            </w: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drainage</w:t>
            </w:r>
          </w:p>
          <w:p w14:paraId="1163A56A" w14:textId="434B4675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6CD8B4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6641BD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98D2880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4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7579A14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721FAD8B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5A3D7CD5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eton placement</w:t>
            </w:r>
          </w:p>
          <w:p w14:paraId="62CFE1F8" w14:textId="1C6E9B03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C1CBFA8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5F184B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D7C7363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A6364D3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42B13847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64BF081D" w14:textId="77777777" w:rsidR="00B20F26" w:rsidRPr="00B20B33" w:rsidRDefault="00B20F26" w:rsidP="00483296">
            <w:pPr>
              <w:ind w:left="708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Fistulotomy</w:t>
            </w:r>
          </w:p>
          <w:p w14:paraId="4451A4DB" w14:textId="03EAE0CF" w:rsidR="00B85CFA" w:rsidRPr="00B20B33" w:rsidRDefault="00B85CFA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B2E4D0A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A4E2631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31BEA0F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6 (7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0EF2D80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6ABF4292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23C8DF26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evision colostom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C258919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7096B2E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2.2)</w:t>
            </w:r>
          </w:p>
          <w:p w14:paraId="3F61C184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449BDE5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C06C4F8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20F26" w:rsidRPr="00B20B33" w14:paraId="14BB465C" w14:textId="77777777" w:rsidTr="00B20F26">
        <w:trPr>
          <w:trHeight w:val="324"/>
        </w:trPr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613A" w14:textId="77777777" w:rsidR="00B20F26" w:rsidRPr="00B20B33" w:rsidRDefault="00B20F26" w:rsidP="00483296">
            <w:pPr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B20B3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3CF67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87A6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7 (15.2)</w:t>
            </w:r>
          </w:p>
          <w:p w14:paraId="237BE4E2" w14:textId="77777777" w:rsidR="00B20F26" w:rsidRPr="00B20B33" w:rsidRDefault="00B20F26" w:rsidP="0048329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7F6D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20B33">
              <w:rPr>
                <w:rFonts w:cstheme="minorHAnsi"/>
                <w:color w:val="000000"/>
                <w:sz w:val="20"/>
                <w:szCs w:val="20"/>
                <w:lang w:val="en-US"/>
              </w:rPr>
              <w:t>8 (9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80D63D2" w14:textId="77777777" w:rsidR="00B20F26" w:rsidRPr="00B20B33" w:rsidRDefault="00B20F26" w:rsidP="00483296">
            <w:pPr>
              <w:tabs>
                <w:tab w:val="left" w:pos="754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44E8498" w14:textId="77777777" w:rsidR="00B20F26" w:rsidRPr="00B20B33" w:rsidRDefault="00B20F26" w:rsidP="00B20F26">
      <w:pPr>
        <w:rPr>
          <w:rFonts w:cstheme="minorHAnsi"/>
          <w:lang w:val="en-US"/>
        </w:rPr>
      </w:pPr>
      <w:r w:rsidRPr="00B20B33">
        <w:rPr>
          <w:rFonts w:cstheme="minorHAnsi"/>
          <w:lang w:val="en-US"/>
        </w:rPr>
        <w:t>COVID-19 = Coronavirus Disease 2019, n = number, CD = Crohn’s disease, UC = Ulcerative Colitis, SD = Standard deviation, ASA = American Society of Anesthesiology.</w:t>
      </w:r>
    </w:p>
    <w:p w14:paraId="402D6504" w14:textId="5E13D82E" w:rsidR="009104A4" w:rsidRDefault="009104A4" w:rsidP="009104A4">
      <w:pPr>
        <w:spacing w:line="480" w:lineRule="auto"/>
        <w:jc w:val="both"/>
        <w:rPr>
          <w:lang w:val="en-US"/>
        </w:rPr>
      </w:pPr>
    </w:p>
    <w:p w14:paraId="3A5935F4" w14:textId="0B7791EF" w:rsidR="0073608F" w:rsidRDefault="0073608F" w:rsidP="009104A4">
      <w:pPr>
        <w:spacing w:line="480" w:lineRule="auto"/>
        <w:jc w:val="both"/>
        <w:rPr>
          <w:lang w:val="en-US"/>
        </w:rPr>
      </w:pPr>
    </w:p>
    <w:p w14:paraId="05262B76" w14:textId="28EC7B64" w:rsidR="0073608F" w:rsidRPr="00B20B33" w:rsidRDefault="0073608F" w:rsidP="009104A4">
      <w:pPr>
        <w:spacing w:line="480" w:lineRule="auto"/>
        <w:jc w:val="both"/>
        <w:rPr>
          <w:lang w:val="en-US"/>
        </w:rPr>
      </w:pPr>
    </w:p>
    <w:sectPr w:rsidR="0073608F" w:rsidRPr="00B20B33" w:rsidSect="004433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A4"/>
    <w:rsid w:val="000569C6"/>
    <w:rsid w:val="000B5CDE"/>
    <w:rsid w:val="00274AF9"/>
    <w:rsid w:val="004433B8"/>
    <w:rsid w:val="00444D61"/>
    <w:rsid w:val="0073608F"/>
    <w:rsid w:val="008A73B6"/>
    <w:rsid w:val="009104A4"/>
    <w:rsid w:val="00913059"/>
    <w:rsid w:val="009975CC"/>
    <w:rsid w:val="00A014BA"/>
    <w:rsid w:val="00B20B33"/>
    <w:rsid w:val="00B20F26"/>
    <w:rsid w:val="00B61477"/>
    <w:rsid w:val="00B85CFA"/>
    <w:rsid w:val="00C55A19"/>
    <w:rsid w:val="00D4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F064E3"/>
  <w15:chartTrackingRefBased/>
  <w15:docId w15:val="{1E29357E-C3A7-604A-9AA9-80068ABE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20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59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e Bock</dc:creator>
  <cp:keywords/>
  <dc:description/>
  <cp:lastModifiedBy>ellen de bock</cp:lastModifiedBy>
  <cp:revision>12</cp:revision>
  <dcterms:created xsi:type="dcterms:W3CDTF">2022-10-12T07:42:00Z</dcterms:created>
  <dcterms:modified xsi:type="dcterms:W3CDTF">2023-07-13T18:37:00Z</dcterms:modified>
</cp:coreProperties>
</file>